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6C77A" w14:textId="77777777" w:rsidR="00CE6C91" w:rsidRDefault="002D24EA">
      <w:pPr>
        <w:rPr>
          <w:lang w:val="en-NZ"/>
        </w:rPr>
      </w:pPr>
      <w:r w:rsidRPr="00362282">
        <w:rPr>
          <w:b/>
          <w:lang w:val="en-NZ"/>
        </w:rPr>
        <w:t>Supplementary Tables</w:t>
      </w:r>
      <w:r w:rsidR="00362282" w:rsidRPr="00362282">
        <w:rPr>
          <w:b/>
          <w:lang w:val="en-NZ"/>
        </w:rPr>
        <w:t xml:space="preserve"> S1-S5</w:t>
      </w:r>
      <w:r>
        <w:rPr>
          <w:lang w:val="en-NZ"/>
        </w:rPr>
        <w:t>: C</w:t>
      </w:r>
      <w:r w:rsidR="000D1ED9">
        <w:rPr>
          <w:lang w:val="en-NZ"/>
        </w:rPr>
        <w:t>orrelation matrices between sleep outcome variables</w:t>
      </w:r>
    </w:p>
    <w:p w14:paraId="1FFF53D6" w14:textId="77777777" w:rsidR="0010321F" w:rsidRDefault="0010321F">
      <w:pPr>
        <w:rPr>
          <w:lang w:val="en-NZ"/>
        </w:rPr>
      </w:pPr>
    </w:p>
    <w:p w14:paraId="213FFB48" w14:textId="77777777" w:rsidR="000D1ED9" w:rsidRDefault="009D5B10">
      <w:pPr>
        <w:rPr>
          <w:lang w:val="en-NZ"/>
        </w:rPr>
      </w:pPr>
      <w:r w:rsidRPr="006E0347">
        <w:rPr>
          <w:b/>
          <w:lang w:val="en-NZ"/>
        </w:rPr>
        <w:t>T</w:t>
      </w:r>
      <w:r w:rsidR="0010321F" w:rsidRPr="006E0347">
        <w:rPr>
          <w:b/>
          <w:lang w:val="en-NZ"/>
        </w:rPr>
        <w:t xml:space="preserve">able </w:t>
      </w:r>
      <w:r w:rsidR="006B5E81" w:rsidRPr="006E0347">
        <w:rPr>
          <w:b/>
          <w:lang w:val="en-NZ"/>
        </w:rPr>
        <w:t>S</w:t>
      </w:r>
      <w:r w:rsidR="0010321F" w:rsidRPr="006E0347">
        <w:rPr>
          <w:b/>
          <w:lang w:val="en-NZ"/>
        </w:rPr>
        <w:t>1</w:t>
      </w:r>
      <w:r w:rsidR="006E0347">
        <w:rPr>
          <w:b/>
          <w:lang w:val="en-NZ"/>
        </w:rPr>
        <w:t>.</w:t>
      </w:r>
      <w:r w:rsidR="0010321F">
        <w:rPr>
          <w:lang w:val="en-NZ"/>
        </w:rPr>
        <w:t xml:space="preserve"> </w:t>
      </w:r>
      <w:r w:rsidR="00EF257F">
        <w:rPr>
          <w:lang w:val="en-NZ"/>
        </w:rPr>
        <w:t xml:space="preserve">Pairwise correlations </w:t>
      </w:r>
      <w:r w:rsidR="0010321F">
        <w:rPr>
          <w:lang w:val="en-NZ"/>
        </w:rPr>
        <w:t>for sleep outcomes measured by polysomnography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809"/>
        <w:gridCol w:w="1490"/>
        <w:gridCol w:w="1529"/>
        <w:gridCol w:w="1437"/>
        <w:gridCol w:w="1730"/>
        <w:gridCol w:w="2229"/>
        <w:gridCol w:w="2596"/>
      </w:tblGrid>
      <w:tr w:rsidR="000D1ED9" w:rsidRPr="000D1ED9" w14:paraId="4EF60102" w14:textId="77777777" w:rsidTr="0010321F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E97B806" w14:textId="77777777" w:rsidR="000D1ED9" w:rsidRPr="000D1ED9" w:rsidRDefault="00860E21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>Sleep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D7B80DF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60B9173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Off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4D7C996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PT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55D4D0B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WASO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76178C2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Sleep Efficienc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1629B8B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Total Sleep Time (min</w:t>
            </w:r>
            <w:r w:rsidRPr="000D1ED9">
              <w:t>)</w:t>
            </w:r>
          </w:p>
        </w:tc>
      </w:tr>
      <w:tr w:rsidR="000D1ED9" w:rsidRPr="000D1ED9" w14:paraId="0663B838" w14:textId="77777777" w:rsidTr="0010321F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17794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5380A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1.000</w:t>
            </w:r>
          </w:p>
        </w:tc>
      </w:tr>
      <w:tr w:rsidR="000D1ED9" w:rsidRPr="000D1ED9" w14:paraId="0C4B98D9" w14:textId="77777777" w:rsidTr="0010321F">
        <w:trPr>
          <w:gridAfter w:val="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EF4FD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Off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97409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3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56D36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1.000</w:t>
            </w:r>
          </w:p>
        </w:tc>
      </w:tr>
      <w:tr w:rsidR="000D1ED9" w:rsidRPr="000D1ED9" w14:paraId="5CD214BA" w14:textId="77777777" w:rsidTr="0010321F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3636B" w14:textId="77777777" w:rsidR="000D1ED9" w:rsidRPr="000D1ED9" w:rsidRDefault="00EF257F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Sleep Period Time</w:t>
            </w:r>
            <w:r w:rsidR="00B22586">
              <w:t xml:space="preserve"> </w:t>
            </w:r>
            <w:r w:rsidR="000D1ED9" w:rsidRPr="000D1ED9">
              <w:t>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9EE9E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-0.5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3E8B6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5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C34245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1.000</w:t>
            </w:r>
          </w:p>
        </w:tc>
      </w:tr>
      <w:tr w:rsidR="000D1ED9" w:rsidRPr="000D1ED9" w14:paraId="1830879E" w14:textId="77777777" w:rsidTr="0010321F">
        <w:trPr>
          <w:gridAfter w:val="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1FE3D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WASO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31564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8961D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3BFE2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529C8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1.000</w:t>
            </w:r>
          </w:p>
        </w:tc>
      </w:tr>
      <w:tr w:rsidR="000D1ED9" w:rsidRPr="000D1ED9" w14:paraId="6B91063C" w14:textId="77777777" w:rsidTr="0010321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F8774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Efficienc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C2975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F4FCF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59E07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C469D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-0.8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DC73B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1.000</w:t>
            </w:r>
          </w:p>
        </w:tc>
      </w:tr>
      <w:tr w:rsidR="000D1ED9" w:rsidRPr="000D1ED9" w14:paraId="3AC29FB7" w14:textId="77777777" w:rsidTr="001032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929E7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Total Sleep Time (min</w:t>
            </w:r>
            <w:r w:rsidRPr="000D1ED9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9515E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-0.5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363CF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5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8BBD0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9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9FC92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B36FE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0.5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992D5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1.000</w:t>
            </w:r>
          </w:p>
        </w:tc>
      </w:tr>
      <w:tr w:rsidR="000D1ED9" w:rsidRPr="000D1ED9" w14:paraId="642B5929" w14:textId="77777777" w:rsidTr="0010321F"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75FB02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0D1ED9" w:rsidRPr="000D1ED9" w14:paraId="5369A379" w14:textId="77777777" w:rsidTr="0010321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086723" w14:textId="77777777" w:rsidR="000D1ED9" w:rsidRPr="000D1ED9" w:rsidRDefault="000D1ED9" w:rsidP="00153455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rPr>
                <w:i/>
                <w:iCs/>
              </w:rPr>
              <w:t xml:space="preserve">*** p&lt;0.01, ** p&lt;0.05, * p&lt;0.1 </w:t>
            </w:r>
          </w:p>
        </w:tc>
      </w:tr>
    </w:tbl>
    <w:p w14:paraId="16B1393E" w14:textId="77777777" w:rsidR="00EF257F" w:rsidRDefault="00EF257F">
      <w:pPr>
        <w:rPr>
          <w:lang w:val="en-NZ"/>
        </w:rPr>
      </w:pPr>
      <w:r>
        <w:rPr>
          <w:lang w:val="en-NZ"/>
        </w:rPr>
        <w:t>WASO</w:t>
      </w:r>
      <w:r w:rsidR="00B22586">
        <w:rPr>
          <w:lang w:val="en-NZ"/>
        </w:rPr>
        <w:t xml:space="preserve">, </w:t>
      </w:r>
      <w:r>
        <w:rPr>
          <w:lang w:val="en-NZ"/>
        </w:rPr>
        <w:t>Wake After Sleep Onset</w:t>
      </w:r>
      <w:r w:rsidR="00B22586">
        <w:rPr>
          <w:lang w:val="en-NZ"/>
        </w:rPr>
        <w:t xml:space="preserve">; </w:t>
      </w:r>
      <w:r w:rsidR="00B22586" w:rsidRPr="000D1ED9">
        <w:t>SPT</w:t>
      </w:r>
      <w:r w:rsidR="00B22586">
        <w:t>, Sleep Period Time.</w:t>
      </w:r>
    </w:p>
    <w:p w14:paraId="27EDC2A9" w14:textId="77777777" w:rsidR="00A24CAD" w:rsidRDefault="00A24CAD">
      <w:pPr>
        <w:rPr>
          <w:lang w:val="en-NZ"/>
        </w:rPr>
      </w:pPr>
    </w:p>
    <w:p w14:paraId="67519DA4" w14:textId="77777777" w:rsidR="0029700E" w:rsidRDefault="0029700E" w:rsidP="0029700E">
      <w:pPr>
        <w:rPr>
          <w:lang w:val="en-NZ"/>
        </w:rPr>
      </w:pPr>
    </w:p>
    <w:p w14:paraId="41198B06" w14:textId="77777777" w:rsidR="0029700E" w:rsidRDefault="0029700E" w:rsidP="0029700E">
      <w:pPr>
        <w:rPr>
          <w:lang w:val="en-NZ"/>
        </w:rPr>
      </w:pPr>
      <w:r w:rsidRPr="006E0347">
        <w:rPr>
          <w:b/>
          <w:lang w:val="en-NZ"/>
        </w:rPr>
        <w:t>Table S</w:t>
      </w:r>
      <w:r>
        <w:rPr>
          <w:b/>
          <w:lang w:val="en-NZ"/>
        </w:rPr>
        <w:t>2.</w:t>
      </w:r>
      <w:r>
        <w:rPr>
          <w:lang w:val="en-NZ"/>
        </w:rPr>
        <w:t xml:space="preserve"> Pairwise correlations for sleep outcomes measured by hip positioned Actigraph GT3X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809"/>
        <w:gridCol w:w="1490"/>
        <w:gridCol w:w="1529"/>
        <w:gridCol w:w="1437"/>
        <w:gridCol w:w="1730"/>
        <w:gridCol w:w="2229"/>
        <w:gridCol w:w="2596"/>
      </w:tblGrid>
      <w:tr w:rsidR="0029700E" w14:paraId="26F6601F" w14:textId="77777777" w:rsidTr="0087365C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F734FB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>Sleep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5B845D2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Sleep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95B4B74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Sleep Off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E6A6387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SPT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2790956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WASO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867F32C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Sleep Efficienc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6E8AB0A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Total Sleep Time (min)</w:t>
            </w:r>
          </w:p>
        </w:tc>
      </w:tr>
      <w:tr w:rsidR="0029700E" w:rsidRPr="009D5B10" w14:paraId="6EF54C10" w14:textId="77777777" w:rsidTr="0087365C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255A9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Sleep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D0A6A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1.000</w:t>
            </w:r>
          </w:p>
        </w:tc>
      </w:tr>
      <w:tr w:rsidR="0029700E" w:rsidRPr="009D5B10" w14:paraId="4A7BB21B" w14:textId="77777777" w:rsidTr="0087365C">
        <w:trPr>
          <w:gridAfter w:val="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3ED8F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Sleep Off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D6895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0.4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1E99A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1.000</w:t>
            </w:r>
          </w:p>
        </w:tc>
      </w:tr>
      <w:tr w:rsidR="0029700E" w:rsidRPr="009D5B10" w14:paraId="1CC68B5A" w14:textId="77777777" w:rsidTr="0087365C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C84B6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</w:t>
            </w:r>
            <w:r>
              <w:t>Sleep Period Time</w:t>
            </w:r>
            <w:r w:rsidRPr="00860E21">
              <w:t xml:space="preserve"> </w:t>
            </w:r>
            <w:r w:rsidRPr="009D5B10">
              <w:t>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BF7DD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-0.4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0802D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0.5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1FC3E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1.000</w:t>
            </w:r>
          </w:p>
        </w:tc>
      </w:tr>
      <w:tr w:rsidR="0029700E" w:rsidRPr="009D5B10" w14:paraId="24CEE4E6" w14:textId="77777777" w:rsidTr="0087365C">
        <w:trPr>
          <w:gridAfter w:val="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CB159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WASO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C58E8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B913F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01D57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26B66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1.000</w:t>
            </w:r>
          </w:p>
        </w:tc>
      </w:tr>
      <w:tr w:rsidR="0029700E" w:rsidRPr="009D5B10" w14:paraId="674E9719" w14:textId="77777777" w:rsidTr="0087365C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011EA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 xml:space="preserve">  Sleep Efficienc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C06FD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-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4EE9B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269DB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3BD37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-0.9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ECBD5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1.000</w:t>
            </w:r>
          </w:p>
        </w:tc>
      </w:tr>
      <w:tr w:rsidR="0029700E" w14:paraId="3D72347A" w14:textId="77777777" w:rsidTr="008736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7896D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Total Sleep Time (min</w:t>
            </w:r>
            <w:r w:rsidRPr="009D5B10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FF14A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-0.4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883CB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0.4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4C966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0.8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F5947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-0.4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098CB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0.4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2465E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t>1.000</w:t>
            </w:r>
          </w:p>
        </w:tc>
      </w:tr>
      <w:tr w:rsidR="0029700E" w14:paraId="7065FA17" w14:textId="77777777" w:rsidTr="0087365C"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540C3A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29700E" w14:paraId="6C91C2F9" w14:textId="77777777" w:rsidTr="0087365C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3382936" w14:textId="77777777" w:rsidR="0029700E" w:rsidRPr="009D5B10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9D5B10">
              <w:rPr>
                <w:i/>
                <w:iCs/>
              </w:rPr>
              <w:t xml:space="preserve">*** p&lt;0.01, ** p&lt;0.05, * p&lt;0.1 </w:t>
            </w:r>
          </w:p>
        </w:tc>
      </w:tr>
    </w:tbl>
    <w:p w14:paraId="2EF1B9CD" w14:textId="77777777" w:rsidR="00B22586" w:rsidRDefault="00B22586" w:rsidP="00B22586">
      <w:pPr>
        <w:rPr>
          <w:lang w:val="en-NZ"/>
        </w:rPr>
      </w:pPr>
      <w:r>
        <w:rPr>
          <w:lang w:val="en-NZ"/>
        </w:rPr>
        <w:t xml:space="preserve">WASO, Wake After Sleep Onset; </w:t>
      </w:r>
      <w:r w:rsidRPr="000D1ED9">
        <w:t>SPT</w:t>
      </w:r>
      <w:r>
        <w:t>, Sleep Period Time.</w:t>
      </w:r>
    </w:p>
    <w:p w14:paraId="0A71C451" w14:textId="77777777" w:rsidR="0029700E" w:rsidRDefault="0029700E" w:rsidP="0029700E">
      <w:pPr>
        <w:rPr>
          <w:lang w:val="en-NZ"/>
        </w:rPr>
      </w:pPr>
    </w:p>
    <w:p w14:paraId="49851EE8" w14:textId="77777777" w:rsidR="0029700E" w:rsidRDefault="0029700E" w:rsidP="0029700E">
      <w:pPr>
        <w:rPr>
          <w:lang w:val="en-NZ"/>
        </w:rPr>
      </w:pPr>
      <w:r>
        <w:rPr>
          <w:lang w:val="en-NZ"/>
        </w:rPr>
        <w:br w:type="page"/>
      </w:r>
      <w:r w:rsidRPr="006E0347">
        <w:rPr>
          <w:b/>
          <w:lang w:val="en-NZ"/>
        </w:rPr>
        <w:lastRenderedPageBreak/>
        <w:t>Table S</w:t>
      </w:r>
      <w:r>
        <w:rPr>
          <w:b/>
          <w:lang w:val="en-NZ"/>
        </w:rPr>
        <w:t>3</w:t>
      </w:r>
      <w:r>
        <w:rPr>
          <w:lang w:val="en-NZ"/>
        </w:rPr>
        <w:t>. Pairwise correlations for sleep outcomes measured by wrist positioned Actigraph GT3X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809"/>
        <w:gridCol w:w="1490"/>
        <w:gridCol w:w="1529"/>
        <w:gridCol w:w="1437"/>
        <w:gridCol w:w="1730"/>
        <w:gridCol w:w="2229"/>
        <w:gridCol w:w="2596"/>
      </w:tblGrid>
      <w:tr w:rsidR="0029700E" w14:paraId="22095B5F" w14:textId="77777777" w:rsidTr="0087365C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2FF8F10" w14:textId="77777777" w:rsidR="0029700E" w:rsidRPr="0010321F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t>Sleep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120180D" w14:textId="77777777" w:rsidR="0029700E" w:rsidRPr="0010321F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10321F">
              <w:t xml:space="preserve">  Sleep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747903F" w14:textId="77777777" w:rsidR="0029700E" w:rsidRPr="0010321F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10321F">
              <w:t xml:space="preserve">  Sleep Off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F75C5E3" w14:textId="77777777" w:rsidR="0029700E" w:rsidRPr="0010321F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10321F">
              <w:t xml:space="preserve">  SPT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43558D4" w14:textId="77777777" w:rsidR="0029700E" w:rsidRPr="0010321F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10321F">
              <w:t xml:space="preserve">  WASO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D9D7BCD" w14:textId="77777777" w:rsidR="0029700E" w:rsidRPr="0010321F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10321F">
              <w:t>Sleep Efficienc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A36FEB" w14:textId="77777777" w:rsidR="0029700E" w:rsidRPr="0010321F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10321F">
              <w:t xml:space="preserve">  Total Sleep Time (min)</w:t>
            </w:r>
          </w:p>
        </w:tc>
      </w:tr>
      <w:tr w:rsidR="0029700E" w:rsidRPr="00860E21" w14:paraId="71FB68BA" w14:textId="77777777" w:rsidTr="0087365C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30C8C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 xml:space="preserve">  Sleep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54A2C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1.000</w:t>
            </w:r>
          </w:p>
        </w:tc>
      </w:tr>
      <w:tr w:rsidR="0029700E" w:rsidRPr="00860E21" w14:paraId="27476535" w14:textId="77777777" w:rsidTr="0087365C">
        <w:trPr>
          <w:gridAfter w:val="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D9364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 xml:space="preserve">  Sleep Off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C4BDB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0.4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6D2F2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1.000</w:t>
            </w:r>
          </w:p>
        </w:tc>
      </w:tr>
      <w:tr w:rsidR="0029700E" w:rsidRPr="00860E21" w14:paraId="018B25A0" w14:textId="77777777" w:rsidTr="0087365C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26D2E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Sleep Period Time</w:t>
            </w:r>
            <w:r w:rsidRPr="00860E21">
              <w:t xml:space="preserve">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37020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-0.3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1638E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0.6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4EFA9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1.000</w:t>
            </w:r>
          </w:p>
        </w:tc>
      </w:tr>
      <w:tr w:rsidR="0029700E" w:rsidRPr="00860E21" w14:paraId="012AA3CD" w14:textId="77777777" w:rsidTr="0087365C">
        <w:trPr>
          <w:gridAfter w:val="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F2F16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 xml:space="preserve">  WASO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E2F2A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45133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BDD95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05E9D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1.000</w:t>
            </w:r>
          </w:p>
        </w:tc>
      </w:tr>
      <w:tr w:rsidR="0029700E" w:rsidRPr="00860E21" w14:paraId="0921E181" w14:textId="77777777" w:rsidTr="0087365C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A9F20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 xml:space="preserve">  Sleep Efficienc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77C8B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1D7B5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D144A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05D68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-0.9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C48CE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1.000</w:t>
            </w:r>
          </w:p>
        </w:tc>
      </w:tr>
      <w:tr w:rsidR="0029700E" w14:paraId="5D0DE913" w14:textId="77777777" w:rsidTr="008736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4BD18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Total Sleep Time (min</w:t>
            </w:r>
            <w:r w:rsidRPr="00860E21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73A81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-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C3935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0.5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B97FF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0.7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2E122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-0.7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3CAD6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0.7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96CC0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t>1.000</w:t>
            </w:r>
          </w:p>
        </w:tc>
      </w:tr>
      <w:tr w:rsidR="0029700E" w14:paraId="72FFE5C0" w14:textId="77777777" w:rsidTr="0087365C"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B36A3F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29700E" w14:paraId="3B78A457" w14:textId="77777777" w:rsidTr="0087365C">
        <w:trPr>
          <w:trHeight w:val="60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E1DE21F" w14:textId="77777777" w:rsidR="0029700E" w:rsidRPr="00860E21" w:rsidRDefault="0029700E" w:rsidP="0087365C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860E21">
              <w:rPr>
                <w:i/>
                <w:iCs/>
              </w:rPr>
              <w:t xml:space="preserve">*** p&lt;0.01, ** p&lt;0.05, * p&lt;0.1 </w:t>
            </w:r>
          </w:p>
        </w:tc>
      </w:tr>
    </w:tbl>
    <w:p w14:paraId="1E4578B8" w14:textId="77777777" w:rsidR="00B22586" w:rsidRDefault="00B22586" w:rsidP="00B22586">
      <w:pPr>
        <w:rPr>
          <w:lang w:val="en-NZ"/>
        </w:rPr>
      </w:pPr>
      <w:r>
        <w:rPr>
          <w:lang w:val="en-NZ"/>
        </w:rPr>
        <w:t xml:space="preserve">WASO, Wake After Sleep Onset; </w:t>
      </w:r>
      <w:r w:rsidRPr="000D1ED9">
        <w:t>SPT</w:t>
      </w:r>
      <w:r>
        <w:t>, Sleep Period Time.</w:t>
      </w:r>
    </w:p>
    <w:p w14:paraId="6A34FFE3" w14:textId="77777777" w:rsidR="0029700E" w:rsidRDefault="0029700E" w:rsidP="0029700E">
      <w:pPr>
        <w:rPr>
          <w:lang w:val="en-NZ"/>
        </w:rPr>
      </w:pPr>
    </w:p>
    <w:p w14:paraId="0E498787" w14:textId="77777777" w:rsidR="0029700E" w:rsidRDefault="0029700E">
      <w:pPr>
        <w:rPr>
          <w:b/>
          <w:lang w:val="en-NZ"/>
        </w:rPr>
      </w:pPr>
    </w:p>
    <w:p w14:paraId="35E0F446" w14:textId="6B7C6C7F" w:rsidR="00A24CAD" w:rsidRDefault="0010321F">
      <w:pPr>
        <w:rPr>
          <w:lang w:val="en-NZ"/>
        </w:rPr>
      </w:pPr>
      <w:r w:rsidRPr="006E0347">
        <w:rPr>
          <w:b/>
          <w:lang w:val="en-NZ"/>
        </w:rPr>
        <w:t xml:space="preserve">Table </w:t>
      </w:r>
      <w:r w:rsidR="006B5E81" w:rsidRPr="006E0347">
        <w:rPr>
          <w:b/>
          <w:lang w:val="en-NZ"/>
        </w:rPr>
        <w:t>S</w:t>
      </w:r>
      <w:r w:rsidR="009D0FF4">
        <w:rPr>
          <w:b/>
          <w:lang w:val="en-NZ"/>
        </w:rPr>
        <w:t>4</w:t>
      </w:r>
      <w:r w:rsidR="006E0347" w:rsidRPr="006E0347">
        <w:rPr>
          <w:b/>
          <w:lang w:val="en-NZ"/>
        </w:rPr>
        <w:t>.</w:t>
      </w:r>
      <w:r>
        <w:rPr>
          <w:lang w:val="en-NZ"/>
        </w:rPr>
        <w:t xml:space="preserve"> </w:t>
      </w:r>
      <w:r w:rsidR="00EF257F">
        <w:rPr>
          <w:lang w:val="en-NZ"/>
        </w:rPr>
        <w:t xml:space="preserve">Pairwise correlations </w:t>
      </w:r>
      <w:r>
        <w:rPr>
          <w:lang w:val="en-NZ"/>
        </w:rPr>
        <w:t>for sleep outcomes measured by hip positioned Actical</w:t>
      </w:r>
      <w:bookmarkStart w:id="0" w:name="_GoBack"/>
      <w:bookmarkEnd w:id="0"/>
    </w:p>
    <w:tbl>
      <w:tblPr>
        <w:tblW w:w="0" w:type="auto"/>
        <w:tblLook w:val="0000" w:firstRow="0" w:lastRow="0" w:firstColumn="0" w:lastColumn="0" w:noHBand="0" w:noVBand="0"/>
      </w:tblPr>
      <w:tblGrid>
        <w:gridCol w:w="2809"/>
        <w:gridCol w:w="1490"/>
        <w:gridCol w:w="1529"/>
        <w:gridCol w:w="1437"/>
        <w:gridCol w:w="1730"/>
        <w:gridCol w:w="2229"/>
        <w:gridCol w:w="2596"/>
      </w:tblGrid>
      <w:tr w:rsidR="00A24CAD" w14:paraId="53E61338" w14:textId="77777777" w:rsidTr="0010321F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207FE0B" w14:textId="77777777" w:rsidR="00A24CAD" w:rsidRPr="00A24CAD" w:rsidRDefault="00860E21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>Sleep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7A9B2F4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4431502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Off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C89A373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PT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75055B0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WASO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FF3EB6C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Sleep Efficienc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B9B67B3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Total Sleep Time (min</w:t>
            </w:r>
            <w:r w:rsidRPr="000D1ED9">
              <w:t>)</w:t>
            </w:r>
          </w:p>
        </w:tc>
      </w:tr>
      <w:tr w:rsidR="00A24CAD" w:rsidRPr="00A24CAD" w14:paraId="03CFB65E" w14:textId="77777777" w:rsidTr="0010321F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C3957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Sleep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08AF6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:rsidRPr="00A24CAD" w14:paraId="0C61C363" w14:textId="77777777" w:rsidTr="0010321F">
        <w:trPr>
          <w:gridAfter w:val="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3F410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Sleep Off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6E155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5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F3359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:rsidRPr="00A24CAD" w14:paraId="5B5E525C" w14:textId="77777777" w:rsidTr="0010321F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16F94" w14:textId="77777777" w:rsidR="00A24CAD" w:rsidRPr="00A24CAD" w:rsidRDefault="00EF257F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Sleep Period Time</w:t>
            </w:r>
            <w:r w:rsidR="00A24CAD" w:rsidRPr="00A24CAD">
              <w:t xml:space="preserve">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24699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6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B4084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3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6AED7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:rsidRPr="00A24CAD" w14:paraId="2DC16E3D" w14:textId="77777777" w:rsidTr="0010321F">
        <w:trPr>
          <w:gridAfter w:val="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A6E9C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WASO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232AE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F3F83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459A2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3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F7BE9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:rsidRPr="00A24CAD" w14:paraId="1480DFA8" w14:textId="77777777" w:rsidTr="0010321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EF6C5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Sleep Efficienc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DD0E4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36EE6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276FA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B2451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9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D2CEB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14:paraId="48EA19CE" w14:textId="77777777" w:rsidTr="001032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0F0EC" w14:textId="77777777" w:rsidR="00A24CAD" w:rsidRPr="00A24CAD" w:rsidRDefault="002E0CB0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Total Sleep Time (mins</w:t>
            </w:r>
            <w:r w:rsidR="00A24CAD" w:rsidRPr="00A24CAD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75A68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5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412C9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3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17C0A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9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06F5D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D138E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42772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14:paraId="30DDAB91" w14:textId="77777777" w:rsidTr="0010321F"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ECC20F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A24CAD" w14:paraId="30DED88D" w14:textId="77777777" w:rsidTr="0010321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30BA5A7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rPr>
                <w:i/>
                <w:iCs/>
              </w:rPr>
              <w:t xml:space="preserve">*** p&lt;0.01, ** p&lt;0.05, * p&lt;0.1 </w:t>
            </w:r>
          </w:p>
        </w:tc>
      </w:tr>
    </w:tbl>
    <w:p w14:paraId="70266DBD" w14:textId="77777777" w:rsidR="00B22586" w:rsidRDefault="00B22586" w:rsidP="00B22586">
      <w:pPr>
        <w:rPr>
          <w:lang w:val="en-NZ"/>
        </w:rPr>
      </w:pPr>
      <w:r>
        <w:rPr>
          <w:lang w:val="en-NZ"/>
        </w:rPr>
        <w:t xml:space="preserve">WASO, Wake After Sleep Onset; </w:t>
      </w:r>
      <w:r w:rsidRPr="000D1ED9">
        <w:t>SPT</w:t>
      </w:r>
      <w:r>
        <w:t>, Sleep Period Time.</w:t>
      </w:r>
    </w:p>
    <w:p w14:paraId="0D4CE7AB" w14:textId="77777777" w:rsidR="00A24CAD" w:rsidRDefault="00A24CAD">
      <w:pPr>
        <w:rPr>
          <w:lang w:val="en-NZ"/>
        </w:rPr>
      </w:pPr>
    </w:p>
    <w:p w14:paraId="5A605646" w14:textId="77777777" w:rsidR="0010321F" w:rsidRDefault="0010321F">
      <w:pPr>
        <w:rPr>
          <w:lang w:val="en-NZ"/>
        </w:rPr>
      </w:pPr>
      <w:r>
        <w:rPr>
          <w:lang w:val="en-NZ"/>
        </w:rPr>
        <w:br w:type="page"/>
      </w:r>
    </w:p>
    <w:p w14:paraId="3CDA9C63" w14:textId="77777777" w:rsidR="00A24CAD" w:rsidRDefault="0010321F">
      <w:pPr>
        <w:rPr>
          <w:lang w:val="en-NZ"/>
        </w:rPr>
      </w:pPr>
      <w:r w:rsidRPr="006E0347">
        <w:rPr>
          <w:b/>
          <w:lang w:val="en-NZ"/>
        </w:rPr>
        <w:lastRenderedPageBreak/>
        <w:t xml:space="preserve">Table </w:t>
      </w:r>
      <w:r w:rsidR="006B5E81" w:rsidRPr="006E0347">
        <w:rPr>
          <w:b/>
          <w:lang w:val="en-NZ"/>
        </w:rPr>
        <w:t>S</w:t>
      </w:r>
      <w:r w:rsidR="0029700E">
        <w:rPr>
          <w:b/>
          <w:lang w:val="en-NZ"/>
        </w:rPr>
        <w:t>5</w:t>
      </w:r>
      <w:r w:rsidR="006E0347">
        <w:rPr>
          <w:lang w:val="en-NZ"/>
        </w:rPr>
        <w:t xml:space="preserve">. </w:t>
      </w:r>
      <w:r w:rsidR="00EF257F">
        <w:rPr>
          <w:lang w:val="en-NZ"/>
        </w:rPr>
        <w:t xml:space="preserve">Pairwise correlations </w:t>
      </w:r>
      <w:r>
        <w:rPr>
          <w:lang w:val="en-NZ"/>
        </w:rPr>
        <w:t>for sleep outcomes measured by wrist positioned Actica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809"/>
        <w:gridCol w:w="1490"/>
        <w:gridCol w:w="1529"/>
        <w:gridCol w:w="1437"/>
        <w:gridCol w:w="1730"/>
        <w:gridCol w:w="2229"/>
        <w:gridCol w:w="2596"/>
      </w:tblGrid>
      <w:tr w:rsidR="00A24CAD" w14:paraId="5A318D80" w14:textId="77777777" w:rsidTr="0010321F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9AE5D74" w14:textId="77777777" w:rsidR="00A24CAD" w:rsidRPr="00A24CAD" w:rsidRDefault="00860E21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>Sleep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143FCAA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On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840D136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leep Offs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A6DB15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SPT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12FA600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 xml:space="preserve">  WASO (mi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BFFFABB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0D1ED9">
              <w:t>Sleep Efficienc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642C2A1" w14:textId="77777777" w:rsidR="00A24CAD" w:rsidRPr="000D1ED9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Total Sleep Time (min</w:t>
            </w:r>
            <w:r w:rsidRPr="000D1ED9">
              <w:t>)</w:t>
            </w:r>
          </w:p>
        </w:tc>
      </w:tr>
      <w:tr w:rsidR="00A24CAD" w:rsidRPr="00A24CAD" w14:paraId="616B655E" w14:textId="77777777" w:rsidTr="0010321F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E60BC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Sleep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1E217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:rsidRPr="00A24CAD" w14:paraId="257D5A34" w14:textId="77777777" w:rsidTr="0010321F">
        <w:trPr>
          <w:gridAfter w:val="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CBF42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Sleep Off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22756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BD880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:rsidRPr="00A24CAD" w14:paraId="1B9AA252" w14:textId="77777777" w:rsidTr="0010321F">
        <w:trPr>
          <w:gridAfter w:val="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3D1A" w14:textId="77777777" w:rsidR="00A24CAD" w:rsidRPr="00A24CAD" w:rsidRDefault="00A24CAD" w:rsidP="00EF257F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</w:t>
            </w:r>
            <w:r w:rsidR="00EF257F">
              <w:t>Sleep Period Time</w:t>
            </w:r>
            <w:r w:rsidR="00EF257F" w:rsidRPr="00860E21">
              <w:t xml:space="preserve"> </w:t>
            </w:r>
            <w:r w:rsidRPr="00A24CAD">
              <w:t>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701D6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5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E3E17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6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0DFE7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:rsidRPr="00A24CAD" w14:paraId="63A339A6" w14:textId="77777777" w:rsidTr="0010321F">
        <w:trPr>
          <w:gridAfter w:val="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1F1F1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WASO (min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B6F55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B0658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F181C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CE893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:rsidRPr="00A24CAD" w14:paraId="00027370" w14:textId="77777777" w:rsidTr="0010321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784E0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 xml:space="preserve">  Sleep Efficienc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14A9C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81637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92A20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1E811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9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090DF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14:paraId="682C2530" w14:textId="77777777" w:rsidTr="0010321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33A8B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>
              <w:t xml:space="preserve">  Total Sleep Time (min</w:t>
            </w:r>
            <w:r w:rsidRPr="00A24CAD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9E2CD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4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EC74A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6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01C41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9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8B032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-0.4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C630E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0.6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0D15A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t>1.000</w:t>
            </w:r>
          </w:p>
        </w:tc>
      </w:tr>
      <w:tr w:rsidR="00A24CAD" w14:paraId="694332B8" w14:textId="77777777" w:rsidTr="0010321F">
        <w:tc>
          <w:tcPr>
            <w:tcW w:w="0" w:type="auto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9B84D3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</w:p>
        </w:tc>
      </w:tr>
      <w:tr w:rsidR="00A24CAD" w14:paraId="0CCEE392" w14:textId="77777777" w:rsidTr="0010321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1FDB328" w14:textId="77777777" w:rsidR="00A24CAD" w:rsidRPr="00A24CAD" w:rsidRDefault="00A24CAD" w:rsidP="00A24CAD">
            <w:pPr>
              <w:widowControl w:val="0"/>
              <w:autoSpaceDE w:val="0"/>
              <w:autoSpaceDN w:val="0"/>
              <w:adjustRightInd w:val="0"/>
              <w:spacing w:after="0" w:line="240" w:lineRule="auto"/>
            </w:pPr>
            <w:r w:rsidRPr="00A24CAD">
              <w:rPr>
                <w:i/>
                <w:iCs/>
              </w:rPr>
              <w:t xml:space="preserve">*** p&lt;0.01, ** p&lt;0.05, * p&lt;0.1 </w:t>
            </w:r>
          </w:p>
        </w:tc>
      </w:tr>
    </w:tbl>
    <w:p w14:paraId="77FD09F0" w14:textId="77777777" w:rsidR="00B22586" w:rsidRDefault="00B22586" w:rsidP="00B22586">
      <w:pPr>
        <w:rPr>
          <w:lang w:val="en-NZ"/>
        </w:rPr>
      </w:pPr>
      <w:r>
        <w:rPr>
          <w:lang w:val="en-NZ"/>
        </w:rPr>
        <w:t xml:space="preserve">WASO, Wake After Sleep Onset; </w:t>
      </w:r>
      <w:r w:rsidRPr="000D1ED9">
        <w:t>SPT</w:t>
      </w:r>
      <w:r>
        <w:t>, Sleep Period Time.</w:t>
      </w:r>
    </w:p>
    <w:p w14:paraId="41733B57" w14:textId="77777777" w:rsidR="00A24CAD" w:rsidRDefault="00A24CAD">
      <w:pPr>
        <w:rPr>
          <w:lang w:val="en-NZ"/>
        </w:rPr>
      </w:pPr>
    </w:p>
    <w:sectPr w:rsidR="00A24CAD" w:rsidSect="000D1E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ED9"/>
    <w:rsid w:val="000854AF"/>
    <w:rsid w:val="000D1ED9"/>
    <w:rsid w:val="0010321F"/>
    <w:rsid w:val="002907C9"/>
    <w:rsid w:val="0029700E"/>
    <w:rsid w:val="002D24EA"/>
    <w:rsid w:val="002E0CB0"/>
    <w:rsid w:val="00362282"/>
    <w:rsid w:val="003A1A6E"/>
    <w:rsid w:val="00590109"/>
    <w:rsid w:val="00640A28"/>
    <w:rsid w:val="006B5E81"/>
    <w:rsid w:val="006E0347"/>
    <w:rsid w:val="00860E21"/>
    <w:rsid w:val="008D5805"/>
    <w:rsid w:val="00975828"/>
    <w:rsid w:val="00986C6A"/>
    <w:rsid w:val="009D0FF4"/>
    <w:rsid w:val="009D5B10"/>
    <w:rsid w:val="00A16015"/>
    <w:rsid w:val="00A24CAD"/>
    <w:rsid w:val="00AD5219"/>
    <w:rsid w:val="00AF02AF"/>
    <w:rsid w:val="00B22586"/>
    <w:rsid w:val="00CC44BD"/>
    <w:rsid w:val="00CE6C91"/>
    <w:rsid w:val="00D46D88"/>
    <w:rsid w:val="00D76244"/>
    <w:rsid w:val="00EF257F"/>
    <w:rsid w:val="00F73C12"/>
    <w:rsid w:val="00F7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E0CA"/>
  <w15:chartTrackingRefBased/>
  <w15:docId w15:val="{8208DEA7-C0EA-4D73-99DC-DFF5956C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mith</dc:creator>
  <cp:keywords/>
  <dc:description/>
  <cp:lastModifiedBy>Florine Lièvre</cp:lastModifiedBy>
  <cp:revision>4</cp:revision>
  <cp:lastPrinted>2019-11-08T02:48:00Z</cp:lastPrinted>
  <dcterms:created xsi:type="dcterms:W3CDTF">2019-11-11T20:37:00Z</dcterms:created>
  <dcterms:modified xsi:type="dcterms:W3CDTF">2019-12-04T13:22:00Z</dcterms:modified>
</cp:coreProperties>
</file>